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378E7" w14:textId="77777777" w:rsidR="000E3671" w:rsidRPr="00121BA6" w:rsidRDefault="000E3671" w:rsidP="000E3671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121BA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  <w:r w:rsidRPr="00121BA6">
        <w:rPr>
          <w:rFonts w:ascii="Times New Roman" w:hAnsi="Times New Roman" w:cs="Times New Roman"/>
          <w:b/>
          <w:bCs/>
          <w:sz w:val="32"/>
          <w:szCs w:val="40"/>
        </w:rPr>
        <w:br/>
      </w:r>
      <w:r w:rsidRPr="00121BA6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121BA6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 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921"/>
        <w:gridCol w:w="6040"/>
        <w:gridCol w:w="1342"/>
      </w:tblGrid>
      <w:tr w:rsidR="000E3671" w:rsidRPr="00121BA6" w14:paraId="0DF26940" w14:textId="77777777" w:rsidTr="00E33BD6">
        <w:trPr>
          <w:trHeight w:val="315"/>
        </w:trPr>
        <w:tc>
          <w:tcPr>
            <w:tcW w:w="5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B020F61" w14:textId="77777777" w:rsidR="000E3671" w:rsidRPr="00121BA6" w:rsidRDefault="000E3671" w:rsidP="00E33BD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6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14F7CB" w14:textId="77777777" w:rsidR="000E3671" w:rsidRPr="00121BA6" w:rsidRDefault="000E3671" w:rsidP="00E33B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121B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arch Query</w:t>
            </w:r>
          </w:p>
        </w:tc>
        <w:tc>
          <w:tcPr>
            <w:tcW w:w="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7314D1" w14:textId="77777777" w:rsidR="000E3671" w:rsidRPr="00121BA6" w:rsidRDefault="000E3671" w:rsidP="00E33B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121B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 w:rsidR="000E3671" w:rsidRPr="00121BA6" w14:paraId="0810389E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6F2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0548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I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"Rectal Neoplasm*" OR "Rectum Neoplasm*" OR "Rectal Tumor*" OR "Rectum Cancer*" OR "Rectal Cancer*"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48C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5856</w:t>
            </w:r>
          </w:p>
        </w:tc>
      </w:tr>
      <w:tr w:rsidR="000E3671" w:rsidRPr="00121BA6" w14:paraId="05E9647A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B79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5D3E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B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"Rectal Neoplasm*" OR "Rectum Neoplasm*" OR "Rectal Tumor*" OR "Rectum Cancer*" OR "Rectal Cancer*"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0CA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3497</w:t>
            </w:r>
          </w:p>
        </w:tc>
      </w:tr>
      <w:tr w:rsidR="000E3671" w:rsidRPr="00121BA6" w14:paraId="2A41165D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5A0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E511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K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"Rectal Neoplasm*" OR "Rectum Neoplasm*" OR "Rectal Tumor*" OR "Rectum Cancer*" OR "Rectal Cancer*"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7B11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3591</w:t>
            </w:r>
          </w:p>
        </w:tc>
      </w:tr>
      <w:tr w:rsidR="000E3671" w:rsidRPr="00121BA6" w14:paraId="48BA379B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C9C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730D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#1 OR #2 OR #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685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7028</w:t>
            </w:r>
          </w:p>
        </w:tc>
      </w:tr>
      <w:tr w:rsidR="000E3671" w:rsidRPr="00121BA6" w14:paraId="6BA08473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0E06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D86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K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"Colonic Neoplasm*" OR "Colon Neoplasm*" OR "Colon Cancer*" OR "Colonic Cancer*" OR "Colon Adenocarcinoma*"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4B59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1198</w:t>
            </w:r>
          </w:p>
        </w:tc>
      </w:tr>
      <w:tr w:rsidR="000E3671" w:rsidRPr="00121BA6" w14:paraId="5D858658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17E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CB8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B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"Colonic Neoplasm*" OR "Colon Neoplasm*" OR "Colon Cancer*" OR "Colonic Cancer*" OR "Colon Adenocarcinoma*"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80C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7225</w:t>
            </w:r>
          </w:p>
        </w:tc>
      </w:tr>
      <w:tr w:rsidR="000E3671" w:rsidRPr="00121BA6" w14:paraId="0083ECBB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CA5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51ED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I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"Colonic Neoplasm*" OR "Colon Neoplasm*" OR "Colon Cancer*" OR "Colonic Cancer*" OR "Colon Adenocarcinoma*"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DC6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7112</w:t>
            </w:r>
          </w:p>
        </w:tc>
      </w:tr>
      <w:tr w:rsidR="000E3671" w:rsidRPr="00121BA6" w14:paraId="287AC69C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73D6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B188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#5 OR #6 OR #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9D1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9924</w:t>
            </w:r>
          </w:p>
        </w:tc>
      </w:tr>
      <w:tr w:rsidR="000E3671" w:rsidRPr="00121BA6" w14:paraId="75EB0364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06F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3532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I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 Diabetes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C3B7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56694</w:t>
            </w:r>
          </w:p>
        </w:tc>
      </w:tr>
      <w:tr w:rsidR="000E3671" w:rsidRPr="00121BA6" w14:paraId="0BF02720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113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FE16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B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 Diabetes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780B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57036</w:t>
            </w:r>
          </w:p>
        </w:tc>
      </w:tr>
      <w:tr w:rsidR="000E3671" w:rsidRPr="00121BA6" w14:paraId="36DA7DAF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A40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A398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K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=( Diabetes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CC2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29118</w:t>
            </w:r>
          </w:p>
        </w:tc>
      </w:tr>
      <w:tr w:rsidR="000E3671" w:rsidRPr="00121BA6" w14:paraId="24E580B7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7F1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3B86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#9 OR #10 OR #1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6250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7708</w:t>
            </w:r>
          </w:p>
        </w:tc>
      </w:tr>
      <w:tr w:rsidR="000E3671" w:rsidRPr="00121BA6" w14:paraId="3F03EF25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A44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042D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#4 OR #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02E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13164</w:t>
            </w:r>
          </w:p>
        </w:tc>
      </w:tr>
      <w:tr w:rsidR="000E3671" w:rsidRPr="00121BA6" w14:paraId="077A150C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441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1F6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#12 AND #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4020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208</w:t>
            </w:r>
          </w:p>
        </w:tc>
      </w:tr>
      <w:tr w:rsidR="000E3671" w:rsidRPr="00121BA6" w14:paraId="50201D4F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25E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FA9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A=(English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739C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5896454</w:t>
            </w:r>
          </w:p>
        </w:tc>
      </w:tr>
      <w:tr w:rsidR="000E3671" w:rsidRPr="00121BA6" w14:paraId="46A7BDB1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406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A8E8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#14 AND #1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AA50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170</w:t>
            </w:r>
          </w:p>
        </w:tc>
      </w:tr>
      <w:tr w:rsidR="000E3671" w:rsidRPr="00121BA6" w14:paraId="3322C6DF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083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FD4E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DT=(Article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577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0834252</w:t>
            </w:r>
          </w:p>
        </w:tc>
      </w:tr>
      <w:tr w:rsidR="000E3671" w:rsidRPr="00121BA6" w14:paraId="380FEE48" w14:textId="77777777" w:rsidTr="00E33BD6">
        <w:trPr>
          <w:trHeight w:val="600"/>
        </w:trPr>
        <w:tc>
          <w:tcPr>
            <w:tcW w:w="5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3428A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3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08B87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#16 AND #1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992AE8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905</w:t>
            </w:r>
          </w:p>
        </w:tc>
      </w:tr>
    </w:tbl>
    <w:p w14:paraId="56351E7D" w14:textId="77777777" w:rsidR="000E3671" w:rsidRPr="00121BA6" w:rsidRDefault="000E3671" w:rsidP="000E3671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EDF958C" w14:textId="77777777" w:rsidR="000E3671" w:rsidRPr="00121BA6" w:rsidRDefault="000E3671" w:rsidP="000E3671"/>
    <w:p w14:paraId="72790A87" w14:textId="77777777" w:rsidR="000E3671" w:rsidRPr="00121BA6" w:rsidRDefault="000E3671" w:rsidP="000E3671">
      <w:r w:rsidRPr="00121BA6">
        <w:br w:type="page"/>
      </w:r>
    </w:p>
    <w:p w14:paraId="2895C1C0" w14:textId="77777777" w:rsidR="000E3671" w:rsidRPr="00121BA6" w:rsidRDefault="000E3671" w:rsidP="000E3671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21B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21BA6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 </w:t>
      </w:r>
    </w:p>
    <w:tbl>
      <w:tblPr>
        <w:tblW w:w="5220" w:type="pct"/>
        <w:tblLayout w:type="fixed"/>
        <w:tblLook w:val="04A0" w:firstRow="1" w:lastRow="0" w:firstColumn="1" w:lastColumn="0" w:noHBand="0" w:noVBand="1"/>
      </w:tblPr>
      <w:tblGrid>
        <w:gridCol w:w="465"/>
        <w:gridCol w:w="3866"/>
        <w:gridCol w:w="1594"/>
        <w:gridCol w:w="605"/>
        <w:gridCol w:w="605"/>
        <w:gridCol w:w="846"/>
        <w:gridCol w:w="690"/>
      </w:tblGrid>
      <w:tr w:rsidR="000E3671" w:rsidRPr="00121BA6" w14:paraId="05B1A13F" w14:textId="77777777" w:rsidTr="00E33BD6">
        <w:trPr>
          <w:trHeight w:val="300"/>
        </w:trPr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69B06" w14:textId="77777777" w:rsidR="000E3671" w:rsidRPr="00121BA6" w:rsidRDefault="000E3671" w:rsidP="00E33B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5F878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itle</w:t>
            </w:r>
          </w:p>
        </w:tc>
        <w:tc>
          <w:tcPr>
            <w:tcW w:w="9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79CB6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OI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7D87B6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CC21AB" w14:textId="77777777" w:rsidR="000E3671" w:rsidRPr="00121BA6" w:rsidRDefault="000E3671" w:rsidP="00E33BD6">
            <w:pPr>
              <w:widowControl/>
              <w:ind w:rightChars="-60" w:right="-126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ear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345AB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CS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88DDC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CS</w:t>
            </w:r>
          </w:p>
        </w:tc>
      </w:tr>
      <w:tr w:rsidR="000E3671" w:rsidRPr="00121BA6" w14:paraId="4B72ABFE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A1F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3D6B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History Of Selected Disease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isk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rectal-Canc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370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16/0277-5379(91)90223-Z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D98C1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118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9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051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15A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</w:tr>
      <w:tr w:rsidR="000E3671" w:rsidRPr="00121BA6" w14:paraId="3846DE8D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009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BDF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nsulin, Insulin-Like Growth Factor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n Cancer: A Review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Evidenc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F61B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93/</w:t>
            </w:r>
            <w:proofErr w:type="spell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jn</w:t>
            </w:r>
            <w:proofErr w:type="spell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/131.11.3109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A685A0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824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E58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EA7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42</w:t>
            </w:r>
          </w:p>
        </w:tc>
      </w:tr>
      <w:tr w:rsidR="000E3671" w:rsidRPr="00121BA6" w14:paraId="796E3006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A2B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F1A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mpact Of Diabetes Mellitu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Outcome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atient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n Canc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EC08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200/JCO.2003.07.1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E7C56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BEE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90C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463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77</w:t>
            </w:r>
          </w:p>
        </w:tc>
      </w:tr>
      <w:tr w:rsidR="000E3671" w:rsidRPr="00121BA6" w14:paraId="085F1F15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4F0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0C0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Diabetes Mellitu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s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A Predictor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ancer Mortalit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A Large Cohort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Us Adult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1067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93/</w:t>
            </w:r>
            <w:proofErr w:type="spell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je</w:t>
            </w:r>
            <w:proofErr w:type="spell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/kwh1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8A318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20D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0024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35A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26</w:t>
            </w:r>
          </w:p>
        </w:tc>
      </w:tr>
      <w:tr w:rsidR="000E3671" w:rsidRPr="00121BA6" w14:paraId="7BC94E5B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281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F4C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Diabetes Mellitu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isk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ancer - Result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rom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A Large-Scale Population-Based Cohort Stud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Japa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BB9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01/archinte.166.17.18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2E009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B8C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9F1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AF7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31</w:t>
            </w:r>
          </w:p>
        </w:tc>
      </w:tr>
      <w:tr w:rsidR="000E3671" w:rsidRPr="00121BA6" w14:paraId="67AC6892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E91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6D0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Effect Of Diabetes Mellitu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Epidemiolog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Outcome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n Canc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410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385/MO:23:4:5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5180FD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C5CA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9FD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C8B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</w:tr>
      <w:tr w:rsidR="000E3671" w:rsidRPr="00121BA6" w14:paraId="73A588DE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984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DE6C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A Prospective Stud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Anthropometric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linical Measurements Associated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Insulin Resistance Syndrom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rectal Cancer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Male Smoker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B94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93/</w:t>
            </w:r>
            <w:proofErr w:type="spell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je</w:t>
            </w:r>
            <w:proofErr w:type="spell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/kwj2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282BF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4AE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1A8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4C6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1</w:t>
            </w:r>
          </w:p>
        </w:tc>
      </w:tr>
      <w:tr w:rsidR="000E3671" w:rsidRPr="00121BA6" w14:paraId="7867965C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A61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449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erum C-Peptide, Igfbp-1 And Igfbp-2 And Risk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n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ectal Cancer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European Prospective Investigation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to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ancer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Nutritio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DBB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02/ijc.226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DB238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BBA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649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BE8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45</w:t>
            </w:r>
          </w:p>
        </w:tc>
      </w:tr>
      <w:tr w:rsidR="000E3671" w:rsidRPr="00121BA6" w14:paraId="7BC194C0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4CB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0E1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etabolic Syndrome, Hyperinsulinemia, And Colon Cancer: A Review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E9F0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93/</w:t>
            </w:r>
            <w:proofErr w:type="spell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jcn</w:t>
            </w:r>
            <w:proofErr w:type="spell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/86.3.836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8F596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AD9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612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6B4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02</w:t>
            </w:r>
          </w:p>
        </w:tc>
      </w:tr>
      <w:tr w:rsidR="000E3671" w:rsidRPr="00121BA6" w14:paraId="7E01CD08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83A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B241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Comorbidity In Older Surgical Cancer Patients: Influenc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atient Car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Outcom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2281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16/j.ejca.2007.06.0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D92A63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C01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BF2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F70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85</w:t>
            </w:r>
          </w:p>
        </w:tc>
      </w:tr>
      <w:tr w:rsidR="000E3671" w:rsidRPr="00121BA6" w14:paraId="2DD35437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ACC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5EAE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ystemic Treatment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Antidiabetic Drug Metformin Selectively Impairs P53-Deficient Tumor Cell Growth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13D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158/0008-5472.CAN-06-44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1849F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A7F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14F6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C24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69</w:t>
            </w:r>
          </w:p>
        </w:tc>
      </w:tr>
      <w:tr w:rsidR="000E3671" w:rsidRPr="00121BA6" w14:paraId="1B88C57B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990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3DB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Diabetes Mellitus Affects Respons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o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Neoadjuvant Chemoradiotherap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Management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ectal Canc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A0CD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245/s10434-008-9873-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94BF3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E27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C2E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1A0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</w:tr>
      <w:tr w:rsidR="000E3671" w:rsidRPr="00121BA6" w14:paraId="71CA03B1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BCF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8CA0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he Comparison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isk Factor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linical Manifestation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roximal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Distal Colorectal Canc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ACB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07/s10350-007-9083-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3CCDF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478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2AB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2B7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</w:tr>
      <w:tr w:rsidR="000E3671" w:rsidRPr="00121BA6" w14:paraId="67F0A3BD" w14:textId="77777777" w:rsidTr="00E33BD6">
        <w:trPr>
          <w:trHeight w:val="98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A0C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4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A9EC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ype 2 Diabetes Mellitus Associated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Increased Risk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or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rectal Cancer: Evidenc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rom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International Ecological Stud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opulation-Based Risk Analysi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hina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874C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16/j.puhe.2009.06.0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E329C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8A5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28E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5AEA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</w:tr>
      <w:tr w:rsidR="000E3671" w:rsidRPr="00121BA6" w14:paraId="63D46693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769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F631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Metabolic Syndrome Is Associated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rectal Cancer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Me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A67D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16/j.ejca.2010.03.0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4D10C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915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9784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9106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</w:tr>
      <w:tr w:rsidR="000E3671" w:rsidRPr="00121BA6" w14:paraId="2EF5DC7A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F59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4433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spective Study Reveals Associations Between Colorectal Cancer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Type 2 Diabetes Mellitu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r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Insulin Us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Me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5343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53/j.gastro.2010.06.0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B5F93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D46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046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F294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</w:tr>
      <w:tr w:rsidR="000E3671" w:rsidRPr="00121BA6" w14:paraId="68205BEA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D74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0969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Metabolic Syndrom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isk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n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ectal Cancer: The European Prospective Investigation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to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ancer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Nutrition Stud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B273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158/1940-6207.CAPR-11-02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06AD3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C1E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E4D4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57C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7</w:t>
            </w:r>
          </w:p>
        </w:tc>
      </w:tr>
      <w:tr w:rsidR="000E3671" w:rsidRPr="00121BA6" w14:paraId="34C0E633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174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78AE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mpact Of Diabetes Mellitu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Insulin Us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Survival After Colorectal Cancer Diagnosis: The Cancer Prevention Study-</w:t>
            </w:r>
            <w:proofErr w:type="spell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i</w:t>
            </w:r>
            <w:proofErr w:type="spell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Nutrition Cohor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7C49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200/JCO.2011.38.03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9FC48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37D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552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C69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</w:tr>
      <w:tr w:rsidR="000E3671" w:rsidRPr="00121BA6" w14:paraId="55B9331A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0DB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017D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Disease-Specific Mortality Among Stage I-Iii Colorectal Cancer Patient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Diabetes: A Large Population-Based Analysi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1AB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07/s00125-012-2555-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2A8D2A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3DF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8E3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706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</w:tr>
      <w:tr w:rsidR="000E3671" w:rsidRPr="00121BA6" w14:paraId="17531EF8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46C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4F4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Diabetes, Metformin Use, And Colon Cancer: A Population-Based Cohort Stud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Taiwa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866E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530/EJE-12-03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EEAD47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09E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B5C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B61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</w:tr>
      <w:tr w:rsidR="000E3671" w:rsidRPr="00121BA6" w14:paraId="372E9B47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D3A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8DE7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Diabetes Mellitu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rectal Cancer Prognosis: A Meta-Analysi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D312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97/DCR.0b013e3182a479f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9E58F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E0F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262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4A4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39</w:t>
            </w:r>
          </w:p>
        </w:tc>
      </w:tr>
      <w:tr w:rsidR="000E3671" w:rsidRPr="00121BA6" w14:paraId="61122061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B49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7E09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mpact Of Diabete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Oncologic Outcom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rectal Cancer Patients: Colon Vs. Rectal Canc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0B2A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371/journal.pone.00551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0839A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7F8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7A04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B27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</w:tr>
      <w:tr w:rsidR="000E3671" w:rsidRPr="00121BA6" w14:paraId="67A0B6F7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0135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0B2B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ype 2 Diabetes Mellitus Is Associated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Increased Mortalit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hinese Patients Receiving Curative Surger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or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n Canc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644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634/theoncologist.2013-04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D215E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D5CD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F5D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D15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 w:rsidR="000E3671" w:rsidRPr="00121BA6" w14:paraId="344ED8DC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230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BD8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ype 2 Diabetes, Antidiabetic Medications, And Colorectal Cancer Risk: Two Case-Control Studie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rom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Ital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Spai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D8E3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3389/fonc.2016.002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1E505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CA5A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CED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CAE7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</w:tr>
      <w:tr w:rsidR="000E3671" w:rsidRPr="00121BA6" w14:paraId="6974A1DB" w14:textId="77777777" w:rsidTr="00E33BD6">
        <w:trPr>
          <w:trHeight w:val="10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3AB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C982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Relationship Between Metformin Us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ecurrenc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Survival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atient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esected Stage Iii Colon Cancer Receiving Adjuvant Chemotherapy: Result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rom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North </w:t>
            </w: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Central Cancer Treatment Group N0147 (Alliance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49F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0.1634/theoncologist.2016-01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070BA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E2BB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EA56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CD3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</w:tr>
      <w:tr w:rsidR="000E3671" w:rsidRPr="00121BA6" w14:paraId="53430FC8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42B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955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he Relationship Between Diabete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lorectal Cancer Prognosis: A Meta-Analysis Based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ohort Studie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C295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371/journal.pone.01760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3ABACC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9E7E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FF98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506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</w:tr>
      <w:tr w:rsidR="000E3671" w:rsidRPr="00121BA6" w14:paraId="20014272" w14:textId="77777777" w:rsidTr="00E33BD6">
        <w:trPr>
          <w:trHeight w:val="60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4F9C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F959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yperglycemia Exacerbates Colon Cancer Malignancy Through Hexosamine Biosynthetic Pathwa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B7D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038/oncsis.2017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2A1A74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B733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D7F2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5681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</w:tr>
      <w:tr w:rsidR="000E3671" w:rsidRPr="00121BA6" w14:paraId="74F7FE8E" w14:textId="77777777" w:rsidTr="00E33BD6">
        <w:trPr>
          <w:trHeight w:val="1000"/>
        </w:trPr>
        <w:tc>
          <w:tcPr>
            <w:tcW w:w="2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5ED000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22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5E7FDF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mpact Of Metformin Us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nd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Diabetic Status During Adjuvant Fluoropyrimidine-Oxaliplatin Chemotherapy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n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e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Outcome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f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atients </w:t>
            </w:r>
            <w:proofErr w:type="gram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ith</w:t>
            </w:r>
            <w:proofErr w:type="gramEnd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Resected Colon Cancer: A Tosca Study </w:t>
            </w:r>
            <w:proofErr w:type="spellStart"/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ubanalysis</w:t>
            </w:r>
            <w:proofErr w:type="spellEnd"/>
          </w:p>
        </w:tc>
        <w:tc>
          <w:tcPr>
            <w:tcW w:w="9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5C48D4" w14:textId="77777777" w:rsidR="000E3671" w:rsidRPr="00121BA6" w:rsidRDefault="000E3671" w:rsidP="00E33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10.1634/theoncologist.2018-04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62DD6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D4CA4F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61DEEA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B182E9" w14:textId="77777777" w:rsidR="000E3671" w:rsidRPr="00121BA6" w:rsidRDefault="000E3671" w:rsidP="00E33B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1BA6"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</w:tr>
    </w:tbl>
    <w:p w14:paraId="68ED8C96" w14:textId="77777777" w:rsidR="000E3671" w:rsidRPr="00121BA6" w:rsidRDefault="000E3671" w:rsidP="000E3671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4973049" w14:textId="4E092F0F" w:rsidR="00437785" w:rsidRDefault="00437785" w:rsidP="000E3671">
      <w:pPr>
        <w:spacing w:line="360" w:lineRule="auto"/>
      </w:pPr>
    </w:p>
    <w:sectPr w:rsidR="00437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Z_MODIFIED_GEEBINF us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r0tw5zawewtses0sbx5x5u5tspxtdxsz5p&quot;&gt;我的肠癌共病糖尿病EndNote库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6&lt;/item&gt;&lt;item&gt;33&lt;/item&gt;&lt;item&gt;34&lt;/item&gt;&lt;item&gt;39&lt;/item&gt;&lt;item&gt;43&lt;/item&gt;&lt;item&gt;46&lt;/item&gt;&lt;item&gt;48&lt;/item&gt;&lt;item&gt;50&lt;/item&gt;&lt;item&gt;51&lt;/item&gt;&lt;item&gt;52&lt;/item&gt;&lt;item&gt;53&lt;/item&gt;&lt;item&gt;55&lt;/item&gt;&lt;item&gt;56&lt;/item&gt;&lt;item&gt;58&lt;/item&gt;&lt;item&gt;61&lt;/item&gt;&lt;item&gt;62&lt;/item&gt;&lt;item&gt;63&lt;/item&gt;&lt;item&gt;64&lt;/item&gt;&lt;item&gt;65&lt;/item&gt;&lt;item&gt;66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2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/record-ids&gt;&lt;/item&gt;&lt;/Libraries&gt;"/>
  </w:docVars>
  <w:rsids>
    <w:rsidRoot w:val="00E617C6"/>
    <w:rsid w:val="00000A15"/>
    <w:rsid w:val="00000F69"/>
    <w:rsid w:val="00001951"/>
    <w:rsid w:val="00002D63"/>
    <w:rsid w:val="000051B2"/>
    <w:rsid w:val="0000642B"/>
    <w:rsid w:val="0000669F"/>
    <w:rsid w:val="00010A8E"/>
    <w:rsid w:val="00012826"/>
    <w:rsid w:val="00012E52"/>
    <w:rsid w:val="00013BE2"/>
    <w:rsid w:val="00014B27"/>
    <w:rsid w:val="000202E4"/>
    <w:rsid w:val="000208BC"/>
    <w:rsid w:val="000313F0"/>
    <w:rsid w:val="00033089"/>
    <w:rsid w:val="0004106D"/>
    <w:rsid w:val="00042CEC"/>
    <w:rsid w:val="00046790"/>
    <w:rsid w:val="00047554"/>
    <w:rsid w:val="00052B7C"/>
    <w:rsid w:val="000530DC"/>
    <w:rsid w:val="000558A3"/>
    <w:rsid w:val="000560BC"/>
    <w:rsid w:val="000560E0"/>
    <w:rsid w:val="0005758F"/>
    <w:rsid w:val="00061B5F"/>
    <w:rsid w:val="00061EA0"/>
    <w:rsid w:val="00065845"/>
    <w:rsid w:val="00067BDF"/>
    <w:rsid w:val="00076FC2"/>
    <w:rsid w:val="00081081"/>
    <w:rsid w:val="00086AC0"/>
    <w:rsid w:val="00087EB8"/>
    <w:rsid w:val="0009111E"/>
    <w:rsid w:val="00093AA9"/>
    <w:rsid w:val="0009570F"/>
    <w:rsid w:val="000A1735"/>
    <w:rsid w:val="000A1D69"/>
    <w:rsid w:val="000A363F"/>
    <w:rsid w:val="000A3F2E"/>
    <w:rsid w:val="000A603E"/>
    <w:rsid w:val="000A7554"/>
    <w:rsid w:val="000B207A"/>
    <w:rsid w:val="000B5004"/>
    <w:rsid w:val="000B53BD"/>
    <w:rsid w:val="000B54BD"/>
    <w:rsid w:val="000B5A80"/>
    <w:rsid w:val="000C0E92"/>
    <w:rsid w:val="000C4DAC"/>
    <w:rsid w:val="000C74F6"/>
    <w:rsid w:val="000C7B4F"/>
    <w:rsid w:val="000D223C"/>
    <w:rsid w:val="000D357F"/>
    <w:rsid w:val="000D5204"/>
    <w:rsid w:val="000D7470"/>
    <w:rsid w:val="000D7B4C"/>
    <w:rsid w:val="000E0105"/>
    <w:rsid w:val="000E070D"/>
    <w:rsid w:val="000E1472"/>
    <w:rsid w:val="000E3671"/>
    <w:rsid w:val="000F2A94"/>
    <w:rsid w:val="000F2AC7"/>
    <w:rsid w:val="000F2ADF"/>
    <w:rsid w:val="000F3E26"/>
    <w:rsid w:val="000F44F4"/>
    <w:rsid w:val="000F4558"/>
    <w:rsid w:val="00100804"/>
    <w:rsid w:val="00104C19"/>
    <w:rsid w:val="00104CDA"/>
    <w:rsid w:val="00113BEE"/>
    <w:rsid w:val="00126082"/>
    <w:rsid w:val="00126541"/>
    <w:rsid w:val="00136FB4"/>
    <w:rsid w:val="0015269C"/>
    <w:rsid w:val="001551BC"/>
    <w:rsid w:val="00156564"/>
    <w:rsid w:val="00165937"/>
    <w:rsid w:val="00167CCB"/>
    <w:rsid w:val="0017065F"/>
    <w:rsid w:val="001718B6"/>
    <w:rsid w:val="00176094"/>
    <w:rsid w:val="0018001C"/>
    <w:rsid w:val="0018392B"/>
    <w:rsid w:val="001870D0"/>
    <w:rsid w:val="001873EF"/>
    <w:rsid w:val="001914D0"/>
    <w:rsid w:val="00197A70"/>
    <w:rsid w:val="001A7DD2"/>
    <w:rsid w:val="001B475E"/>
    <w:rsid w:val="001C05A0"/>
    <w:rsid w:val="001C0B10"/>
    <w:rsid w:val="001C1512"/>
    <w:rsid w:val="001C28DB"/>
    <w:rsid w:val="001C5539"/>
    <w:rsid w:val="001D22D2"/>
    <w:rsid w:val="001E0F1F"/>
    <w:rsid w:val="001E3424"/>
    <w:rsid w:val="001E7AC3"/>
    <w:rsid w:val="001F24B7"/>
    <w:rsid w:val="001F77AE"/>
    <w:rsid w:val="002006F3"/>
    <w:rsid w:val="00201797"/>
    <w:rsid w:val="00202D7D"/>
    <w:rsid w:val="00204CAA"/>
    <w:rsid w:val="00207641"/>
    <w:rsid w:val="00207914"/>
    <w:rsid w:val="00216210"/>
    <w:rsid w:val="00224797"/>
    <w:rsid w:val="00230423"/>
    <w:rsid w:val="00230A3C"/>
    <w:rsid w:val="00235E95"/>
    <w:rsid w:val="00236B3C"/>
    <w:rsid w:val="00241554"/>
    <w:rsid w:val="00244331"/>
    <w:rsid w:val="00247C4A"/>
    <w:rsid w:val="002507BA"/>
    <w:rsid w:val="00250C29"/>
    <w:rsid w:val="00251EB1"/>
    <w:rsid w:val="002633E8"/>
    <w:rsid w:val="002665BE"/>
    <w:rsid w:val="00273467"/>
    <w:rsid w:val="00276B21"/>
    <w:rsid w:val="00286645"/>
    <w:rsid w:val="0028725A"/>
    <w:rsid w:val="00290363"/>
    <w:rsid w:val="00293731"/>
    <w:rsid w:val="00295778"/>
    <w:rsid w:val="002A35D3"/>
    <w:rsid w:val="002A4C24"/>
    <w:rsid w:val="002A7A9E"/>
    <w:rsid w:val="002B1CF2"/>
    <w:rsid w:val="002C58EB"/>
    <w:rsid w:val="002D2455"/>
    <w:rsid w:val="002D27A2"/>
    <w:rsid w:val="002D40B9"/>
    <w:rsid w:val="002E55CE"/>
    <w:rsid w:val="002E561B"/>
    <w:rsid w:val="002F12E5"/>
    <w:rsid w:val="002F39EF"/>
    <w:rsid w:val="002F3AFD"/>
    <w:rsid w:val="002F4752"/>
    <w:rsid w:val="002F47C3"/>
    <w:rsid w:val="002F6ECC"/>
    <w:rsid w:val="002F7BD8"/>
    <w:rsid w:val="003013E9"/>
    <w:rsid w:val="0030507C"/>
    <w:rsid w:val="003140F8"/>
    <w:rsid w:val="00315AA6"/>
    <w:rsid w:val="00324726"/>
    <w:rsid w:val="00326AB0"/>
    <w:rsid w:val="003312F1"/>
    <w:rsid w:val="00331673"/>
    <w:rsid w:val="00332350"/>
    <w:rsid w:val="003343CB"/>
    <w:rsid w:val="0033741E"/>
    <w:rsid w:val="00340E61"/>
    <w:rsid w:val="0034282A"/>
    <w:rsid w:val="003463C1"/>
    <w:rsid w:val="00346832"/>
    <w:rsid w:val="00347AEA"/>
    <w:rsid w:val="00350A8D"/>
    <w:rsid w:val="0035394E"/>
    <w:rsid w:val="00354C54"/>
    <w:rsid w:val="00361AD6"/>
    <w:rsid w:val="00363BF0"/>
    <w:rsid w:val="0037237D"/>
    <w:rsid w:val="00373836"/>
    <w:rsid w:val="00373E6B"/>
    <w:rsid w:val="003800ED"/>
    <w:rsid w:val="00380E34"/>
    <w:rsid w:val="00384E43"/>
    <w:rsid w:val="00387C07"/>
    <w:rsid w:val="00390BBC"/>
    <w:rsid w:val="00394F2B"/>
    <w:rsid w:val="00395254"/>
    <w:rsid w:val="00395A13"/>
    <w:rsid w:val="003A09EC"/>
    <w:rsid w:val="003A0C9B"/>
    <w:rsid w:val="003B060B"/>
    <w:rsid w:val="003B13E7"/>
    <w:rsid w:val="003B2F47"/>
    <w:rsid w:val="003B5E3A"/>
    <w:rsid w:val="003B6998"/>
    <w:rsid w:val="003B7D79"/>
    <w:rsid w:val="003C1B02"/>
    <w:rsid w:val="003C23FE"/>
    <w:rsid w:val="003C3CB5"/>
    <w:rsid w:val="003C46F7"/>
    <w:rsid w:val="003C59E5"/>
    <w:rsid w:val="003D31B5"/>
    <w:rsid w:val="003D4EE2"/>
    <w:rsid w:val="003D55F0"/>
    <w:rsid w:val="003D6001"/>
    <w:rsid w:val="003D6877"/>
    <w:rsid w:val="003D7448"/>
    <w:rsid w:val="003D7F71"/>
    <w:rsid w:val="003E30FF"/>
    <w:rsid w:val="003E6407"/>
    <w:rsid w:val="003E6551"/>
    <w:rsid w:val="003E7B8F"/>
    <w:rsid w:val="003F0062"/>
    <w:rsid w:val="003F2514"/>
    <w:rsid w:val="003F384A"/>
    <w:rsid w:val="003F642D"/>
    <w:rsid w:val="003F73BF"/>
    <w:rsid w:val="00401C77"/>
    <w:rsid w:val="00406A32"/>
    <w:rsid w:val="00406BF2"/>
    <w:rsid w:val="00411C39"/>
    <w:rsid w:val="004162B9"/>
    <w:rsid w:val="00422055"/>
    <w:rsid w:val="00423921"/>
    <w:rsid w:val="00424A64"/>
    <w:rsid w:val="0042723D"/>
    <w:rsid w:val="0043026B"/>
    <w:rsid w:val="00431618"/>
    <w:rsid w:val="00432486"/>
    <w:rsid w:val="00432854"/>
    <w:rsid w:val="004374C1"/>
    <w:rsid w:val="00437785"/>
    <w:rsid w:val="00437A7E"/>
    <w:rsid w:val="00437D41"/>
    <w:rsid w:val="004404FF"/>
    <w:rsid w:val="00441B70"/>
    <w:rsid w:val="004439EF"/>
    <w:rsid w:val="00443C7E"/>
    <w:rsid w:val="00453015"/>
    <w:rsid w:val="00453A16"/>
    <w:rsid w:val="004621E6"/>
    <w:rsid w:val="004622C0"/>
    <w:rsid w:val="00472FFB"/>
    <w:rsid w:val="004777FE"/>
    <w:rsid w:val="00483CE2"/>
    <w:rsid w:val="00485B5E"/>
    <w:rsid w:val="00487748"/>
    <w:rsid w:val="0049089B"/>
    <w:rsid w:val="004926FE"/>
    <w:rsid w:val="004936ED"/>
    <w:rsid w:val="00493BD0"/>
    <w:rsid w:val="004A0ADA"/>
    <w:rsid w:val="004A105F"/>
    <w:rsid w:val="004A11B9"/>
    <w:rsid w:val="004A3DEC"/>
    <w:rsid w:val="004A4E2D"/>
    <w:rsid w:val="004A66B7"/>
    <w:rsid w:val="004B187C"/>
    <w:rsid w:val="004C0814"/>
    <w:rsid w:val="004C12AC"/>
    <w:rsid w:val="004C5DBB"/>
    <w:rsid w:val="004C738C"/>
    <w:rsid w:val="004D18AE"/>
    <w:rsid w:val="004D3CDA"/>
    <w:rsid w:val="004E380B"/>
    <w:rsid w:val="004F5D15"/>
    <w:rsid w:val="004F6BA7"/>
    <w:rsid w:val="00500A1A"/>
    <w:rsid w:val="00501115"/>
    <w:rsid w:val="00506387"/>
    <w:rsid w:val="005120C6"/>
    <w:rsid w:val="0051577E"/>
    <w:rsid w:val="005206E0"/>
    <w:rsid w:val="005228DC"/>
    <w:rsid w:val="00523729"/>
    <w:rsid w:val="00525C19"/>
    <w:rsid w:val="00526C44"/>
    <w:rsid w:val="00531838"/>
    <w:rsid w:val="00531DCC"/>
    <w:rsid w:val="00542A0B"/>
    <w:rsid w:val="0054370C"/>
    <w:rsid w:val="00543FB8"/>
    <w:rsid w:val="00544F13"/>
    <w:rsid w:val="00545648"/>
    <w:rsid w:val="005476C4"/>
    <w:rsid w:val="0055312B"/>
    <w:rsid w:val="00555AB1"/>
    <w:rsid w:val="0055690E"/>
    <w:rsid w:val="00556A16"/>
    <w:rsid w:val="0056489A"/>
    <w:rsid w:val="00565E86"/>
    <w:rsid w:val="005661FA"/>
    <w:rsid w:val="00567008"/>
    <w:rsid w:val="00572BF1"/>
    <w:rsid w:val="00573127"/>
    <w:rsid w:val="00573642"/>
    <w:rsid w:val="00574660"/>
    <w:rsid w:val="005769C0"/>
    <w:rsid w:val="00586B38"/>
    <w:rsid w:val="00587A40"/>
    <w:rsid w:val="00590C93"/>
    <w:rsid w:val="005919EF"/>
    <w:rsid w:val="00592AC3"/>
    <w:rsid w:val="0059443A"/>
    <w:rsid w:val="005A2977"/>
    <w:rsid w:val="005A5CE5"/>
    <w:rsid w:val="005A7233"/>
    <w:rsid w:val="005B76AD"/>
    <w:rsid w:val="005C1FF3"/>
    <w:rsid w:val="005C3CC9"/>
    <w:rsid w:val="005C47F7"/>
    <w:rsid w:val="005C66F8"/>
    <w:rsid w:val="005C796B"/>
    <w:rsid w:val="005D17A9"/>
    <w:rsid w:val="005D7016"/>
    <w:rsid w:val="005D7213"/>
    <w:rsid w:val="005E04BC"/>
    <w:rsid w:val="005E4B07"/>
    <w:rsid w:val="005F1F4A"/>
    <w:rsid w:val="005F6306"/>
    <w:rsid w:val="005F6629"/>
    <w:rsid w:val="005F7A65"/>
    <w:rsid w:val="00601524"/>
    <w:rsid w:val="006055A5"/>
    <w:rsid w:val="0061273A"/>
    <w:rsid w:val="006145C8"/>
    <w:rsid w:val="00614652"/>
    <w:rsid w:val="00616CEA"/>
    <w:rsid w:val="006255B7"/>
    <w:rsid w:val="0062649B"/>
    <w:rsid w:val="006267E8"/>
    <w:rsid w:val="00627E4F"/>
    <w:rsid w:val="00630E09"/>
    <w:rsid w:val="00631380"/>
    <w:rsid w:val="00635030"/>
    <w:rsid w:val="006408BB"/>
    <w:rsid w:val="00642E09"/>
    <w:rsid w:val="006507AC"/>
    <w:rsid w:val="00653273"/>
    <w:rsid w:val="006538FB"/>
    <w:rsid w:val="006601CC"/>
    <w:rsid w:val="00662C15"/>
    <w:rsid w:val="00664B29"/>
    <w:rsid w:val="006660C3"/>
    <w:rsid w:val="00666C48"/>
    <w:rsid w:val="006709AE"/>
    <w:rsid w:val="0067577D"/>
    <w:rsid w:val="00676939"/>
    <w:rsid w:val="00677FA1"/>
    <w:rsid w:val="00681B11"/>
    <w:rsid w:val="00681BA3"/>
    <w:rsid w:val="00684F48"/>
    <w:rsid w:val="00692057"/>
    <w:rsid w:val="00696981"/>
    <w:rsid w:val="006A045C"/>
    <w:rsid w:val="006A4935"/>
    <w:rsid w:val="006B1C20"/>
    <w:rsid w:val="006B3387"/>
    <w:rsid w:val="006B6CF4"/>
    <w:rsid w:val="006B779E"/>
    <w:rsid w:val="006C32FC"/>
    <w:rsid w:val="006C330C"/>
    <w:rsid w:val="006C3C34"/>
    <w:rsid w:val="006C44FF"/>
    <w:rsid w:val="006C4895"/>
    <w:rsid w:val="006C4E0D"/>
    <w:rsid w:val="006C4E2A"/>
    <w:rsid w:val="006C7609"/>
    <w:rsid w:val="006E458C"/>
    <w:rsid w:val="006F0C06"/>
    <w:rsid w:val="006F16CB"/>
    <w:rsid w:val="006F1D4F"/>
    <w:rsid w:val="006F4959"/>
    <w:rsid w:val="006F4D7B"/>
    <w:rsid w:val="006F6010"/>
    <w:rsid w:val="0070168D"/>
    <w:rsid w:val="00710FED"/>
    <w:rsid w:val="007121AD"/>
    <w:rsid w:val="007128B3"/>
    <w:rsid w:val="00713CA1"/>
    <w:rsid w:val="007142C3"/>
    <w:rsid w:val="00715CD3"/>
    <w:rsid w:val="00723126"/>
    <w:rsid w:val="0072341F"/>
    <w:rsid w:val="007245C6"/>
    <w:rsid w:val="007248A5"/>
    <w:rsid w:val="00734BAD"/>
    <w:rsid w:val="00735093"/>
    <w:rsid w:val="00740418"/>
    <w:rsid w:val="00740508"/>
    <w:rsid w:val="00741698"/>
    <w:rsid w:val="00743D2D"/>
    <w:rsid w:val="00746F66"/>
    <w:rsid w:val="007506F6"/>
    <w:rsid w:val="0075446F"/>
    <w:rsid w:val="00756BA6"/>
    <w:rsid w:val="00760056"/>
    <w:rsid w:val="007622D1"/>
    <w:rsid w:val="007631EC"/>
    <w:rsid w:val="00763808"/>
    <w:rsid w:val="00764BC3"/>
    <w:rsid w:val="0077040B"/>
    <w:rsid w:val="00771EED"/>
    <w:rsid w:val="0077277F"/>
    <w:rsid w:val="0077478E"/>
    <w:rsid w:val="00775A44"/>
    <w:rsid w:val="0078336A"/>
    <w:rsid w:val="00784053"/>
    <w:rsid w:val="0078405D"/>
    <w:rsid w:val="00786D15"/>
    <w:rsid w:val="00793880"/>
    <w:rsid w:val="00794CF8"/>
    <w:rsid w:val="00795D50"/>
    <w:rsid w:val="007A10A1"/>
    <w:rsid w:val="007A57AA"/>
    <w:rsid w:val="007A5FEA"/>
    <w:rsid w:val="007A63B2"/>
    <w:rsid w:val="007A7B91"/>
    <w:rsid w:val="007B3F89"/>
    <w:rsid w:val="007C0E9A"/>
    <w:rsid w:val="007C1D90"/>
    <w:rsid w:val="007C24CD"/>
    <w:rsid w:val="007C293A"/>
    <w:rsid w:val="007C33FE"/>
    <w:rsid w:val="007C3F04"/>
    <w:rsid w:val="007C4445"/>
    <w:rsid w:val="007C501A"/>
    <w:rsid w:val="007D64BA"/>
    <w:rsid w:val="007D6950"/>
    <w:rsid w:val="007E0F5C"/>
    <w:rsid w:val="007E32F5"/>
    <w:rsid w:val="007F02A7"/>
    <w:rsid w:val="007F143C"/>
    <w:rsid w:val="007F7DC4"/>
    <w:rsid w:val="00805E2D"/>
    <w:rsid w:val="00807CC6"/>
    <w:rsid w:val="0081103E"/>
    <w:rsid w:val="0081193F"/>
    <w:rsid w:val="00812B47"/>
    <w:rsid w:val="00813A4E"/>
    <w:rsid w:val="00823812"/>
    <w:rsid w:val="00823A61"/>
    <w:rsid w:val="0082577C"/>
    <w:rsid w:val="00825AC3"/>
    <w:rsid w:val="00831F83"/>
    <w:rsid w:val="008369EC"/>
    <w:rsid w:val="00840A2B"/>
    <w:rsid w:val="0084447B"/>
    <w:rsid w:val="00845357"/>
    <w:rsid w:val="008464F0"/>
    <w:rsid w:val="008551D7"/>
    <w:rsid w:val="0086297C"/>
    <w:rsid w:val="00863FAF"/>
    <w:rsid w:val="00866A00"/>
    <w:rsid w:val="008674D3"/>
    <w:rsid w:val="00874A9B"/>
    <w:rsid w:val="00876EEB"/>
    <w:rsid w:val="008778D4"/>
    <w:rsid w:val="008779DE"/>
    <w:rsid w:val="008808E9"/>
    <w:rsid w:val="00880EE9"/>
    <w:rsid w:val="00881050"/>
    <w:rsid w:val="00882919"/>
    <w:rsid w:val="00883BA0"/>
    <w:rsid w:val="00883D67"/>
    <w:rsid w:val="00885544"/>
    <w:rsid w:val="00886B1C"/>
    <w:rsid w:val="008920DD"/>
    <w:rsid w:val="00894139"/>
    <w:rsid w:val="00895FCD"/>
    <w:rsid w:val="008A2902"/>
    <w:rsid w:val="008A30F4"/>
    <w:rsid w:val="008A3B68"/>
    <w:rsid w:val="008A414F"/>
    <w:rsid w:val="008A5B02"/>
    <w:rsid w:val="008A5D96"/>
    <w:rsid w:val="008B060C"/>
    <w:rsid w:val="008B0976"/>
    <w:rsid w:val="008B0BC2"/>
    <w:rsid w:val="008B278C"/>
    <w:rsid w:val="008B305E"/>
    <w:rsid w:val="008B585F"/>
    <w:rsid w:val="008B7AE4"/>
    <w:rsid w:val="008C1669"/>
    <w:rsid w:val="008C6956"/>
    <w:rsid w:val="008D271D"/>
    <w:rsid w:val="008D4822"/>
    <w:rsid w:val="008D4C3C"/>
    <w:rsid w:val="008D4E4F"/>
    <w:rsid w:val="008D6ED3"/>
    <w:rsid w:val="008E6A73"/>
    <w:rsid w:val="008E736C"/>
    <w:rsid w:val="008F06CD"/>
    <w:rsid w:val="008F1EE3"/>
    <w:rsid w:val="008F2A54"/>
    <w:rsid w:val="008F4316"/>
    <w:rsid w:val="008F5426"/>
    <w:rsid w:val="008F5F3B"/>
    <w:rsid w:val="00900CBD"/>
    <w:rsid w:val="00902934"/>
    <w:rsid w:val="00902CB1"/>
    <w:rsid w:val="00903A54"/>
    <w:rsid w:val="0090623E"/>
    <w:rsid w:val="00911251"/>
    <w:rsid w:val="0091358A"/>
    <w:rsid w:val="0091475E"/>
    <w:rsid w:val="00914849"/>
    <w:rsid w:val="00923151"/>
    <w:rsid w:val="00923A40"/>
    <w:rsid w:val="00924D9C"/>
    <w:rsid w:val="00925830"/>
    <w:rsid w:val="00933B27"/>
    <w:rsid w:val="00933DDB"/>
    <w:rsid w:val="00935DAA"/>
    <w:rsid w:val="00936C54"/>
    <w:rsid w:val="009403BF"/>
    <w:rsid w:val="009418F8"/>
    <w:rsid w:val="00950344"/>
    <w:rsid w:val="0095068C"/>
    <w:rsid w:val="00950B18"/>
    <w:rsid w:val="00961F96"/>
    <w:rsid w:val="00964A88"/>
    <w:rsid w:val="0096656B"/>
    <w:rsid w:val="00974021"/>
    <w:rsid w:val="00975125"/>
    <w:rsid w:val="00980B17"/>
    <w:rsid w:val="00981D28"/>
    <w:rsid w:val="00990839"/>
    <w:rsid w:val="00990C86"/>
    <w:rsid w:val="0099107C"/>
    <w:rsid w:val="009955E6"/>
    <w:rsid w:val="00997740"/>
    <w:rsid w:val="009A73D0"/>
    <w:rsid w:val="009B15CE"/>
    <w:rsid w:val="009B4FD5"/>
    <w:rsid w:val="009B66DB"/>
    <w:rsid w:val="009C21E4"/>
    <w:rsid w:val="009D00E5"/>
    <w:rsid w:val="009D16D7"/>
    <w:rsid w:val="009D2A51"/>
    <w:rsid w:val="009D2DD5"/>
    <w:rsid w:val="009D50B6"/>
    <w:rsid w:val="009D5CBC"/>
    <w:rsid w:val="009E04F5"/>
    <w:rsid w:val="009E67D7"/>
    <w:rsid w:val="009F0912"/>
    <w:rsid w:val="009F3FCE"/>
    <w:rsid w:val="00A04F8C"/>
    <w:rsid w:val="00A06770"/>
    <w:rsid w:val="00A06E17"/>
    <w:rsid w:val="00A118A2"/>
    <w:rsid w:val="00A13D16"/>
    <w:rsid w:val="00A17CF8"/>
    <w:rsid w:val="00A2353D"/>
    <w:rsid w:val="00A25CB5"/>
    <w:rsid w:val="00A3014C"/>
    <w:rsid w:val="00A308C6"/>
    <w:rsid w:val="00A41185"/>
    <w:rsid w:val="00A42C30"/>
    <w:rsid w:val="00A4669C"/>
    <w:rsid w:val="00A50CE9"/>
    <w:rsid w:val="00A5235C"/>
    <w:rsid w:val="00A53B88"/>
    <w:rsid w:val="00A634B4"/>
    <w:rsid w:val="00A63DF7"/>
    <w:rsid w:val="00A654AA"/>
    <w:rsid w:val="00A66415"/>
    <w:rsid w:val="00A67B5F"/>
    <w:rsid w:val="00A70304"/>
    <w:rsid w:val="00A70EC0"/>
    <w:rsid w:val="00A76650"/>
    <w:rsid w:val="00A8122B"/>
    <w:rsid w:val="00A82989"/>
    <w:rsid w:val="00A83AF2"/>
    <w:rsid w:val="00A845BE"/>
    <w:rsid w:val="00AA1336"/>
    <w:rsid w:val="00AA2547"/>
    <w:rsid w:val="00AA3081"/>
    <w:rsid w:val="00AA329F"/>
    <w:rsid w:val="00AA3791"/>
    <w:rsid w:val="00AA4300"/>
    <w:rsid w:val="00AA4380"/>
    <w:rsid w:val="00AA63C0"/>
    <w:rsid w:val="00AB068D"/>
    <w:rsid w:val="00AB1B5D"/>
    <w:rsid w:val="00AB1CD2"/>
    <w:rsid w:val="00AB2AEA"/>
    <w:rsid w:val="00AB5A34"/>
    <w:rsid w:val="00AB6F93"/>
    <w:rsid w:val="00AC51BD"/>
    <w:rsid w:val="00AC52C8"/>
    <w:rsid w:val="00AC78A7"/>
    <w:rsid w:val="00AD3954"/>
    <w:rsid w:val="00AE1A34"/>
    <w:rsid w:val="00AE262F"/>
    <w:rsid w:val="00AE3AF6"/>
    <w:rsid w:val="00AE42B9"/>
    <w:rsid w:val="00AF1C23"/>
    <w:rsid w:val="00AF4D74"/>
    <w:rsid w:val="00AF55F8"/>
    <w:rsid w:val="00B009AF"/>
    <w:rsid w:val="00B04273"/>
    <w:rsid w:val="00B07D6F"/>
    <w:rsid w:val="00B07F71"/>
    <w:rsid w:val="00B12D54"/>
    <w:rsid w:val="00B14E6E"/>
    <w:rsid w:val="00B205CC"/>
    <w:rsid w:val="00B2224A"/>
    <w:rsid w:val="00B22F01"/>
    <w:rsid w:val="00B23FC3"/>
    <w:rsid w:val="00B24FDF"/>
    <w:rsid w:val="00B2533F"/>
    <w:rsid w:val="00B26348"/>
    <w:rsid w:val="00B27CF5"/>
    <w:rsid w:val="00B33991"/>
    <w:rsid w:val="00B33F30"/>
    <w:rsid w:val="00B37FE8"/>
    <w:rsid w:val="00B422E4"/>
    <w:rsid w:val="00B43AE4"/>
    <w:rsid w:val="00B502BF"/>
    <w:rsid w:val="00B50928"/>
    <w:rsid w:val="00B5628A"/>
    <w:rsid w:val="00B6072E"/>
    <w:rsid w:val="00B60A27"/>
    <w:rsid w:val="00B61057"/>
    <w:rsid w:val="00B6474F"/>
    <w:rsid w:val="00B673C8"/>
    <w:rsid w:val="00B74D9D"/>
    <w:rsid w:val="00B829A9"/>
    <w:rsid w:val="00B8656D"/>
    <w:rsid w:val="00B92FD2"/>
    <w:rsid w:val="00B956CA"/>
    <w:rsid w:val="00B9648F"/>
    <w:rsid w:val="00BA3507"/>
    <w:rsid w:val="00BA6CFB"/>
    <w:rsid w:val="00BB13E1"/>
    <w:rsid w:val="00BB2EC3"/>
    <w:rsid w:val="00BB3491"/>
    <w:rsid w:val="00BB48AF"/>
    <w:rsid w:val="00BB497E"/>
    <w:rsid w:val="00BB7DCB"/>
    <w:rsid w:val="00BC4885"/>
    <w:rsid w:val="00BD44B3"/>
    <w:rsid w:val="00BE0CEE"/>
    <w:rsid w:val="00BE18A0"/>
    <w:rsid w:val="00BE1EA6"/>
    <w:rsid w:val="00BE5498"/>
    <w:rsid w:val="00BE5704"/>
    <w:rsid w:val="00BE5CC5"/>
    <w:rsid w:val="00BE6981"/>
    <w:rsid w:val="00BF74EB"/>
    <w:rsid w:val="00C04376"/>
    <w:rsid w:val="00C047DA"/>
    <w:rsid w:val="00C051E1"/>
    <w:rsid w:val="00C06448"/>
    <w:rsid w:val="00C079F5"/>
    <w:rsid w:val="00C107A3"/>
    <w:rsid w:val="00C10D93"/>
    <w:rsid w:val="00C1373B"/>
    <w:rsid w:val="00C16D70"/>
    <w:rsid w:val="00C1738F"/>
    <w:rsid w:val="00C255F8"/>
    <w:rsid w:val="00C26177"/>
    <w:rsid w:val="00C26441"/>
    <w:rsid w:val="00C26764"/>
    <w:rsid w:val="00C279D8"/>
    <w:rsid w:val="00C30794"/>
    <w:rsid w:val="00C32568"/>
    <w:rsid w:val="00C33F2A"/>
    <w:rsid w:val="00C34654"/>
    <w:rsid w:val="00C43A68"/>
    <w:rsid w:val="00C46831"/>
    <w:rsid w:val="00C47BEF"/>
    <w:rsid w:val="00C50332"/>
    <w:rsid w:val="00C53047"/>
    <w:rsid w:val="00C54E78"/>
    <w:rsid w:val="00C55076"/>
    <w:rsid w:val="00C61575"/>
    <w:rsid w:val="00C61C65"/>
    <w:rsid w:val="00C6231E"/>
    <w:rsid w:val="00C73553"/>
    <w:rsid w:val="00C807E6"/>
    <w:rsid w:val="00C81552"/>
    <w:rsid w:val="00C821AE"/>
    <w:rsid w:val="00C8262E"/>
    <w:rsid w:val="00CA009E"/>
    <w:rsid w:val="00CA04CE"/>
    <w:rsid w:val="00CA294A"/>
    <w:rsid w:val="00CA456C"/>
    <w:rsid w:val="00CB4DAA"/>
    <w:rsid w:val="00CC1590"/>
    <w:rsid w:val="00CC7665"/>
    <w:rsid w:val="00CD3886"/>
    <w:rsid w:val="00CD39AD"/>
    <w:rsid w:val="00CD46A2"/>
    <w:rsid w:val="00CD6848"/>
    <w:rsid w:val="00CE1250"/>
    <w:rsid w:val="00CE3209"/>
    <w:rsid w:val="00CE418C"/>
    <w:rsid w:val="00CE5EAC"/>
    <w:rsid w:val="00CE7BC1"/>
    <w:rsid w:val="00CF1723"/>
    <w:rsid w:val="00D03D45"/>
    <w:rsid w:val="00D05B6F"/>
    <w:rsid w:val="00D138D9"/>
    <w:rsid w:val="00D14C90"/>
    <w:rsid w:val="00D1762D"/>
    <w:rsid w:val="00D20BB2"/>
    <w:rsid w:val="00D303F6"/>
    <w:rsid w:val="00D325B4"/>
    <w:rsid w:val="00D336CE"/>
    <w:rsid w:val="00D34529"/>
    <w:rsid w:val="00D34B2C"/>
    <w:rsid w:val="00D34BC9"/>
    <w:rsid w:val="00D41E45"/>
    <w:rsid w:val="00D463FE"/>
    <w:rsid w:val="00D5589C"/>
    <w:rsid w:val="00D62DC5"/>
    <w:rsid w:val="00D65E54"/>
    <w:rsid w:val="00D7100B"/>
    <w:rsid w:val="00D7150B"/>
    <w:rsid w:val="00D75CEF"/>
    <w:rsid w:val="00D83FDD"/>
    <w:rsid w:val="00D8659C"/>
    <w:rsid w:val="00D86A79"/>
    <w:rsid w:val="00D9228F"/>
    <w:rsid w:val="00D92C01"/>
    <w:rsid w:val="00D95C6A"/>
    <w:rsid w:val="00DA46F4"/>
    <w:rsid w:val="00DA598A"/>
    <w:rsid w:val="00DA787E"/>
    <w:rsid w:val="00DB1000"/>
    <w:rsid w:val="00DB10FB"/>
    <w:rsid w:val="00DB12ED"/>
    <w:rsid w:val="00DB3275"/>
    <w:rsid w:val="00DB70DC"/>
    <w:rsid w:val="00DB7588"/>
    <w:rsid w:val="00DC715E"/>
    <w:rsid w:val="00DD43C9"/>
    <w:rsid w:val="00DE30FE"/>
    <w:rsid w:val="00DE495B"/>
    <w:rsid w:val="00DE68F8"/>
    <w:rsid w:val="00DE7C5F"/>
    <w:rsid w:val="00DE7EE5"/>
    <w:rsid w:val="00DF026E"/>
    <w:rsid w:val="00DF02F3"/>
    <w:rsid w:val="00DF52C8"/>
    <w:rsid w:val="00DF6B40"/>
    <w:rsid w:val="00E00B34"/>
    <w:rsid w:val="00E014B5"/>
    <w:rsid w:val="00E047B4"/>
    <w:rsid w:val="00E04BFF"/>
    <w:rsid w:val="00E175C6"/>
    <w:rsid w:val="00E23A3E"/>
    <w:rsid w:val="00E23E6F"/>
    <w:rsid w:val="00E2776E"/>
    <w:rsid w:val="00E322EB"/>
    <w:rsid w:val="00E3690D"/>
    <w:rsid w:val="00E37D66"/>
    <w:rsid w:val="00E47AA4"/>
    <w:rsid w:val="00E558A6"/>
    <w:rsid w:val="00E573C0"/>
    <w:rsid w:val="00E617C6"/>
    <w:rsid w:val="00E61F26"/>
    <w:rsid w:val="00E6436B"/>
    <w:rsid w:val="00E70DA9"/>
    <w:rsid w:val="00E72F28"/>
    <w:rsid w:val="00E748B0"/>
    <w:rsid w:val="00E74ED6"/>
    <w:rsid w:val="00E8342E"/>
    <w:rsid w:val="00E84850"/>
    <w:rsid w:val="00E94418"/>
    <w:rsid w:val="00E95967"/>
    <w:rsid w:val="00E95DE0"/>
    <w:rsid w:val="00EA7E07"/>
    <w:rsid w:val="00EB1696"/>
    <w:rsid w:val="00EB1F27"/>
    <w:rsid w:val="00EB28A3"/>
    <w:rsid w:val="00EB4578"/>
    <w:rsid w:val="00EB59E5"/>
    <w:rsid w:val="00EC1753"/>
    <w:rsid w:val="00EC1D51"/>
    <w:rsid w:val="00EC2F33"/>
    <w:rsid w:val="00EC418F"/>
    <w:rsid w:val="00EC6924"/>
    <w:rsid w:val="00ED064A"/>
    <w:rsid w:val="00ED13E5"/>
    <w:rsid w:val="00ED231C"/>
    <w:rsid w:val="00ED3560"/>
    <w:rsid w:val="00ED556E"/>
    <w:rsid w:val="00ED79A3"/>
    <w:rsid w:val="00ED7E8C"/>
    <w:rsid w:val="00EE034D"/>
    <w:rsid w:val="00EE378E"/>
    <w:rsid w:val="00EE4303"/>
    <w:rsid w:val="00EE7BD0"/>
    <w:rsid w:val="00EF14EC"/>
    <w:rsid w:val="00EF2CEA"/>
    <w:rsid w:val="00EF3235"/>
    <w:rsid w:val="00F03A41"/>
    <w:rsid w:val="00F0472B"/>
    <w:rsid w:val="00F11EA4"/>
    <w:rsid w:val="00F122B5"/>
    <w:rsid w:val="00F12B5E"/>
    <w:rsid w:val="00F138F7"/>
    <w:rsid w:val="00F17D2C"/>
    <w:rsid w:val="00F2005C"/>
    <w:rsid w:val="00F205D7"/>
    <w:rsid w:val="00F2752D"/>
    <w:rsid w:val="00F42657"/>
    <w:rsid w:val="00F45927"/>
    <w:rsid w:val="00F47245"/>
    <w:rsid w:val="00F50627"/>
    <w:rsid w:val="00F51782"/>
    <w:rsid w:val="00F6120C"/>
    <w:rsid w:val="00F619C2"/>
    <w:rsid w:val="00F62453"/>
    <w:rsid w:val="00F6340C"/>
    <w:rsid w:val="00F65489"/>
    <w:rsid w:val="00F728AC"/>
    <w:rsid w:val="00F732E5"/>
    <w:rsid w:val="00F74111"/>
    <w:rsid w:val="00F75A48"/>
    <w:rsid w:val="00F81084"/>
    <w:rsid w:val="00F81C26"/>
    <w:rsid w:val="00F84A15"/>
    <w:rsid w:val="00F90549"/>
    <w:rsid w:val="00F95AFF"/>
    <w:rsid w:val="00FA7310"/>
    <w:rsid w:val="00FB1BC7"/>
    <w:rsid w:val="00FB1EE9"/>
    <w:rsid w:val="00FB319E"/>
    <w:rsid w:val="00FB405A"/>
    <w:rsid w:val="00FB4125"/>
    <w:rsid w:val="00FC097C"/>
    <w:rsid w:val="00FC47AF"/>
    <w:rsid w:val="00FC7925"/>
    <w:rsid w:val="00FC7F56"/>
    <w:rsid w:val="00FD0D9E"/>
    <w:rsid w:val="00FE02BF"/>
    <w:rsid w:val="00FE43C5"/>
    <w:rsid w:val="00FE4573"/>
    <w:rsid w:val="00FF0BDC"/>
    <w:rsid w:val="00FF0D6E"/>
    <w:rsid w:val="00FF0EA3"/>
    <w:rsid w:val="00FF2C3B"/>
    <w:rsid w:val="00FF5FAE"/>
    <w:rsid w:val="63DF3A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A16B"/>
  <w15:docId w15:val="{90BFDE1D-AB5C-4E66-AE57-74E314D6F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Theme="minorHAnsi" w:eastAsiaTheme="minorEastAsia" w:hAnsiTheme="minorHAnsi" w:cstheme="minorBidi"/>
      <w:szCs w:val="24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rFonts w:ascii="Calibri" w:eastAsia="宋体" w:hAnsi="Calibri" w:cs="Arial"/>
      <w:b/>
      <w:bCs/>
      <w:szCs w:val="22"/>
    </w:rPr>
  </w:style>
  <w:style w:type="character" w:styleId="ad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e">
    <w:name w:val="annotation reference"/>
    <w:basedOn w:val="a0"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="Calibri"/>
      <w:sz w:val="20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szCs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szCs w:val="2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8</Words>
  <Characters>4553</Characters>
  <Application>Microsoft Office Word</Application>
  <DocSecurity>0</DocSecurity>
  <Lines>37</Lines>
  <Paragraphs>10</Paragraphs>
  <ScaleCrop>false</ScaleCrop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046RP50C</dc:creator>
  <cp:lastModifiedBy>大锤 雷</cp:lastModifiedBy>
  <cp:revision>2</cp:revision>
  <cp:lastPrinted>2025-02-18T11:25:00Z</cp:lastPrinted>
  <dcterms:created xsi:type="dcterms:W3CDTF">2025-06-18T18:50:00Z</dcterms:created>
  <dcterms:modified xsi:type="dcterms:W3CDTF">2025-06-1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4861EA4ECF47AEA5FB7AB04FBF7E5D_13</vt:lpwstr>
  </property>
  <property fmtid="{D5CDD505-2E9C-101B-9397-08002B2CF9AE}" pid="3" name="KSOTemplateDocerSaveRecord">
    <vt:lpwstr>eyJoZGlkIjoiYmYwZTk1OWE5NThhYjRiZTY0MGJiNDIwMjRkNWU3MDYiLCJ1c2VySWQiOiIyNDkwNjA4OTMifQ==</vt:lpwstr>
  </property>
  <property fmtid="{D5CDD505-2E9C-101B-9397-08002B2CF9AE}" pid="4" name="KSOProductBuildVer">
    <vt:lpwstr>2052-12.1.0.21541</vt:lpwstr>
  </property>
</Properties>
</file>